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9F991" w14:textId="4FCD7DFE" w:rsidR="00A75C48" w:rsidRDefault="00436429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  <w:r w:rsidRPr="00A75C48">
        <w:rPr>
          <w:rFonts w:ascii="Times New Roman" w:eastAsia="Arial" w:hAnsi="Times New Roman" w:cs="Times New Roman"/>
          <w:b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F0B58F4" wp14:editId="25C6316E">
                <wp:simplePos x="0" y="0"/>
                <wp:positionH relativeFrom="rightMargin">
                  <wp:posOffset>-6127750</wp:posOffset>
                </wp:positionH>
                <wp:positionV relativeFrom="paragraph">
                  <wp:posOffset>3980815</wp:posOffset>
                </wp:positionV>
                <wp:extent cx="9366250" cy="1404620"/>
                <wp:effectExtent l="0" t="0" r="0" b="0"/>
                <wp:wrapSquare wrapText="bothSides"/>
                <wp:docPr id="1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36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BB5DEF" w14:textId="267FC2F7" w:rsidR="00436429" w:rsidRPr="00A75C48" w:rsidRDefault="00436429" w:rsidP="0052397F">
                            <w:pPr>
                              <w:spacing w:after="0" w:line="276" w:lineRule="auto"/>
                              <w:jc w:val="both"/>
                            </w:pPr>
                            <w:r w:rsidRPr="00B12E26">
                              <w:rPr>
                                <w:rFonts w:ascii="Times New Roman" w:eastAsia="Arial" w:hAnsi="Times New Roman" w:cs="Times New Roman"/>
                                <w:b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ascii="Times New Roman" w:eastAsia="Arial" w:hAnsi="Times New Roman" w:cs="Times New Roman"/>
                                <w:b/>
                                <w:sz w:val="22"/>
                                <w:szCs w:val="22"/>
                              </w:rPr>
                              <w:t>2</w:t>
                            </w:r>
                            <w:r w:rsidRPr="00B12E26">
                              <w:rPr>
                                <w:rFonts w:ascii="Times New Roman" w:eastAsia="Arial" w:hAnsi="Times New Roman" w:cs="Times New Roman"/>
                                <w:b/>
                                <w:sz w:val="22"/>
                                <w:szCs w:val="22"/>
                              </w:rPr>
                              <w:t xml:space="preserve"> Table</w:t>
                            </w:r>
                            <w:r w:rsidRPr="00F25580">
                              <w:rPr>
                                <w:rFonts w:ascii="Times New Roman" w:eastAsia="Arial" w:hAnsi="Times New Roman" w:cs="Times New Roman"/>
                                <w:bCs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0C5CC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nnua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leucocyte</w:t>
                            </w:r>
                            <w:r w:rsidR="0052397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3426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n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lymphocyte</w:t>
                            </w:r>
                            <w:r w:rsidR="0052397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gramStart"/>
                            <w:r w:rsidRPr="00D30E7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unts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C5CC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from fingolimod treated pa</w:t>
                            </w:r>
                            <w:r w:rsidR="000F3F80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rticipants (HIV+MS+, HIV-MS+)</w:t>
                            </w:r>
                            <w:r w:rsidR="000C5CC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.</w:t>
                            </w:r>
                            <w:r w:rsidR="000F3F80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2397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The values shown are the means at each year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0B58F4" id="_x0000_s1027" type="#_x0000_t202" style="position:absolute;left:0;text-align:left;margin-left:-482.5pt;margin-top:313.45pt;width:737.5pt;height:110.6pt;rotation:90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azcGgIAABAEAAAOAAAAZHJzL2Uyb0RvYy54bWysU9uO2yAQfa/Uf0C8N3ZcJ9214qy22aaq&#10;tL1I234AARyjAkOBxE6/vgNOs1H7VtUPFjDDmXPODKu70WhylD4osC2dz0pKpOUglN239NvX7asb&#10;SkJkVjANVrb0JAO9W798sRpcIyvoQQvpCYLY0AyupX2MrimKwHtpWJiBkxaDHXjDIm79vhCeDYhu&#10;dFGV5bIYwAvngcsQ8PRhCtJ1xu86yePnrgsyEt1S5Bbz3+f/Lv2L9Yo1e89cr/iZBvsHFoYpi0Uv&#10;UA8sMnLw6i8oo7iHAF2ccTAFdJ3iMmtANfPyDzVPPXMya0FzgrvYFP4fLP90/OKJEtg7tMcygz3a&#10;HJjwQIQkUY4RSJVcGlxoMPnJYXoc38KIN7Li4B6Bfw/EwqZndi/vvYehl0wgy3m6WVxdnXBCAtkN&#10;H0FgNXaIkIHGzhviAVu0qMv05VO0iGAtJHe69AtZEY6Ht6+Xy2qBIY6xeV3Wyyp3tGBNAkv9cD7E&#10;9xIMSYuWehyIDMuOjyEmcs8pKd3CVmmdh0JbMmCJRbXIF64iRkWcWa1MS28movlC0vzOiryOTOlp&#10;jQW0PZuQdE8OxHE3Tq7/9nYH4oSuZP2oCJ8U0u3B/6RkwPFsafhxYF5Soj9YdPZ2XteYFvOmXrxB&#10;4cRfR3bXEWY5QrU0UjItNzG/gSQ5uHvswFZlN1KrJiZnyjh22aTzE0lzfb3PWc8Pef0LAAD//wMA&#10;UEsDBBQABgAIAAAAIQBwPjm53QAAAAsBAAAPAAAAZHJzL2Rvd25yZXYueG1sTI/LTsMwEEX3SPyD&#10;NUjsUicUkhLiVBVSt0gtj/U0NklEPI5s58HfM6xgObpHd86t9qsdxGx86B0pyDYpCEON0z21Ct5e&#10;j8kORIhIGgdHRsG3CbCvr68qLLVb6GTmc2wFl1AoUUEX41hKGZrOWAwbNxri7NN5i5FP30rtceFy&#10;O8i7NM2lxZ74Q4ejee5M83WerIJjXAs/N3GWy1R8vMgcT4d3VOr2Zj08gYhmjX8w/OqzOtTsdHET&#10;6SAGBcl2u8uYVcCTOE+yLH8EcWHyvnhIQdaV/L+h/gEAAP//AwBQSwECLQAUAAYACAAAACEAtoM4&#10;kv4AAADhAQAAEwAAAAAAAAAAAAAAAAAAAAAAW0NvbnRlbnRfVHlwZXNdLnhtbFBLAQItABQABgAI&#10;AAAAIQA4/SH/1gAAAJQBAAALAAAAAAAAAAAAAAAAAC8BAABfcmVscy8ucmVsc1BLAQItABQABgAI&#10;AAAAIQAzPazcGgIAABAEAAAOAAAAAAAAAAAAAAAAAC4CAABkcnMvZTJvRG9jLnhtbFBLAQItABQA&#10;BgAIAAAAIQBwPjm53QAAAAsBAAAPAAAAAAAAAAAAAAAAAHQEAABkcnMvZG93bnJldi54bWxQSwUG&#10;AAAAAAQABADzAAAAfgUAAAAA&#10;" filled="f" stroked="f">
                <v:textbox style="mso-fit-shape-to-text:t">
                  <w:txbxContent>
                    <w:p w14:paraId="3EBB5DEF" w14:textId="267FC2F7" w:rsidR="00436429" w:rsidRPr="00A75C48" w:rsidRDefault="00436429" w:rsidP="0052397F">
                      <w:pPr>
                        <w:spacing w:after="0" w:line="276" w:lineRule="auto"/>
                        <w:jc w:val="both"/>
                      </w:pPr>
                      <w:r w:rsidRPr="00B12E26">
                        <w:rPr>
                          <w:rFonts w:ascii="Times New Roman" w:eastAsia="Arial" w:hAnsi="Times New Roman" w:cs="Times New Roman"/>
                          <w:b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ascii="Times New Roman" w:eastAsia="Arial" w:hAnsi="Times New Roman" w:cs="Times New Roman"/>
                          <w:b/>
                          <w:sz w:val="22"/>
                          <w:szCs w:val="22"/>
                        </w:rPr>
                        <w:t>2</w:t>
                      </w:r>
                      <w:r w:rsidRPr="00B12E26">
                        <w:rPr>
                          <w:rFonts w:ascii="Times New Roman" w:eastAsia="Arial" w:hAnsi="Times New Roman" w:cs="Times New Roman"/>
                          <w:b/>
                          <w:sz w:val="22"/>
                          <w:szCs w:val="22"/>
                        </w:rPr>
                        <w:t xml:space="preserve"> Table</w:t>
                      </w:r>
                      <w:r w:rsidRPr="00F25580">
                        <w:rPr>
                          <w:rFonts w:ascii="Times New Roman" w:eastAsia="Arial" w:hAnsi="Times New Roman" w:cs="Times New Roman"/>
                          <w:bCs/>
                          <w:sz w:val="22"/>
                          <w:szCs w:val="22"/>
                        </w:rPr>
                        <w:t xml:space="preserve">. </w:t>
                      </w:r>
                      <w:r w:rsidR="000C5CC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Annual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leucocyte</w:t>
                      </w:r>
                      <w:r w:rsidR="0052397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="0063426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nd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lymphocyte</w:t>
                      </w:r>
                      <w:r w:rsidR="0052397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Pr="00D30E7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ounts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="000C5CC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from fingolimod treated pa</w:t>
                      </w:r>
                      <w:r w:rsidR="000F3F80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rticipants (HIV+MS+, HIV-MS+)</w:t>
                      </w:r>
                      <w:r w:rsidR="000C5CC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.</w:t>
                      </w:r>
                      <w:r w:rsidR="000F3F80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="0052397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The values shown are the means at each year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30A5A" w:rsidRPr="00730A5A">
        <w:rPr>
          <w:noProof/>
        </w:rPr>
        <w:drawing>
          <wp:anchor distT="0" distB="0" distL="114300" distR="114300" simplePos="0" relativeHeight="251667456" behindDoc="0" locked="0" layoutInCell="1" allowOverlap="1" wp14:anchorId="1739FA82" wp14:editId="4088BC22">
            <wp:simplePos x="0" y="0"/>
            <wp:positionH relativeFrom="column">
              <wp:posOffset>-2028825</wp:posOffset>
            </wp:positionH>
            <wp:positionV relativeFrom="paragraph">
              <wp:posOffset>3848100</wp:posOffset>
            </wp:positionV>
            <wp:extent cx="8968740" cy="1278255"/>
            <wp:effectExtent l="0" t="2858" r="953" b="952"/>
            <wp:wrapSquare wrapText="bothSides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968740" cy="127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A75C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72">
    <w:panose1 w:val="020B0503030000000003"/>
    <w:charset w:val="00"/>
    <w:family w:val="swiss"/>
    <w:pitch w:val="variable"/>
    <w:sig w:usb0="A00002EF" w:usb1="5000205B" w:usb2="00000008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00C62"/>
    <w:multiLevelType w:val="hybridMultilevel"/>
    <w:tmpl w:val="043E18DC"/>
    <w:lvl w:ilvl="0" w:tplc="0BC833E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36"/>
        <w:szCs w:val="36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985AB1"/>
    <w:multiLevelType w:val="hybridMultilevel"/>
    <w:tmpl w:val="0A1E7C2E"/>
    <w:lvl w:ilvl="0" w:tplc="0EB233F8">
      <w:start w:val="1"/>
      <w:numFmt w:val="bullet"/>
      <w:lvlText w:val="∙"/>
      <w:lvlJc w:val="left"/>
      <w:pPr>
        <w:ind w:left="360" w:hanging="360"/>
      </w:pPr>
      <w:rPr>
        <w:rFonts w:ascii="72" w:hAnsi="72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EB"/>
    <w:rsid w:val="00000095"/>
    <w:rsid w:val="00007D0B"/>
    <w:rsid w:val="00047FC6"/>
    <w:rsid w:val="0005293E"/>
    <w:rsid w:val="00052ADB"/>
    <w:rsid w:val="000C5668"/>
    <w:rsid w:val="000C5CC3"/>
    <w:rsid w:val="000E5140"/>
    <w:rsid w:val="000F3F80"/>
    <w:rsid w:val="001156BE"/>
    <w:rsid w:val="00143148"/>
    <w:rsid w:val="00146A5E"/>
    <w:rsid w:val="00153920"/>
    <w:rsid w:val="0021296F"/>
    <w:rsid w:val="002217E0"/>
    <w:rsid w:val="00235132"/>
    <w:rsid w:val="00274AA1"/>
    <w:rsid w:val="00277477"/>
    <w:rsid w:val="002836A4"/>
    <w:rsid w:val="002959BD"/>
    <w:rsid w:val="002C7AEF"/>
    <w:rsid w:val="002F2D48"/>
    <w:rsid w:val="00302D94"/>
    <w:rsid w:val="00306125"/>
    <w:rsid w:val="00332A0C"/>
    <w:rsid w:val="00366411"/>
    <w:rsid w:val="00367094"/>
    <w:rsid w:val="003B0523"/>
    <w:rsid w:val="003C7E00"/>
    <w:rsid w:val="00412222"/>
    <w:rsid w:val="00436429"/>
    <w:rsid w:val="0045350E"/>
    <w:rsid w:val="00470A23"/>
    <w:rsid w:val="0047410A"/>
    <w:rsid w:val="004E11BE"/>
    <w:rsid w:val="004F341D"/>
    <w:rsid w:val="005053B6"/>
    <w:rsid w:val="00512BC1"/>
    <w:rsid w:val="0052397F"/>
    <w:rsid w:val="005353F8"/>
    <w:rsid w:val="00542F51"/>
    <w:rsid w:val="00552F92"/>
    <w:rsid w:val="005A038C"/>
    <w:rsid w:val="0063172F"/>
    <w:rsid w:val="00634268"/>
    <w:rsid w:val="00642D25"/>
    <w:rsid w:val="006A2610"/>
    <w:rsid w:val="006D19FC"/>
    <w:rsid w:val="00730A5A"/>
    <w:rsid w:val="007354DF"/>
    <w:rsid w:val="007662C1"/>
    <w:rsid w:val="00787B29"/>
    <w:rsid w:val="007B19C7"/>
    <w:rsid w:val="007E5FEB"/>
    <w:rsid w:val="0085605D"/>
    <w:rsid w:val="00891D65"/>
    <w:rsid w:val="008C2246"/>
    <w:rsid w:val="0096227B"/>
    <w:rsid w:val="009F4C11"/>
    <w:rsid w:val="00A302AE"/>
    <w:rsid w:val="00A34C42"/>
    <w:rsid w:val="00A70921"/>
    <w:rsid w:val="00A75C48"/>
    <w:rsid w:val="00A82288"/>
    <w:rsid w:val="00A93C78"/>
    <w:rsid w:val="00AA1EA9"/>
    <w:rsid w:val="00AD2464"/>
    <w:rsid w:val="00B01020"/>
    <w:rsid w:val="00B12E26"/>
    <w:rsid w:val="00B823D2"/>
    <w:rsid w:val="00B90969"/>
    <w:rsid w:val="00BB1AEF"/>
    <w:rsid w:val="00BF0106"/>
    <w:rsid w:val="00C15A79"/>
    <w:rsid w:val="00C565DC"/>
    <w:rsid w:val="00C70613"/>
    <w:rsid w:val="00C905B9"/>
    <w:rsid w:val="00C92060"/>
    <w:rsid w:val="00CE4339"/>
    <w:rsid w:val="00CE6CEB"/>
    <w:rsid w:val="00D04194"/>
    <w:rsid w:val="00D30E7D"/>
    <w:rsid w:val="00D44538"/>
    <w:rsid w:val="00DB091C"/>
    <w:rsid w:val="00DB4C6B"/>
    <w:rsid w:val="00DD5708"/>
    <w:rsid w:val="00E22C58"/>
    <w:rsid w:val="00ED3E00"/>
    <w:rsid w:val="00F066C5"/>
    <w:rsid w:val="00F25580"/>
    <w:rsid w:val="00F27528"/>
    <w:rsid w:val="00F32DD9"/>
    <w:rsid w:val="00F41A86"/>
    <w:rsid w:val="00F5185F"/>
    <w:rsid w:val="00F55728"/>
    <w:rsid w:val="00F82CF7"/>
    <w:rsid w:val="00FA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A7491"/>
  <w15:chartTrackingRefBased/>
  <w15:docId w15:val="{52A1AD60-66A8-41DA-BA27-E57313EF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969"/>
    <w:pPr>
      <w:spacing w:line="279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B90969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B90969"/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B90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ES"/>
    </w:rPr>
  </w:style>
  <w:style w:type="character" w:styleId="Textoennegrita">
    <w:name w:val="Strong"/>
    <w:basedOn w:val="Fuentedeprrafopredeter"/>
    <w:uiPriority w:val="22"/>
    <w:qFormat/>
    <w:rsid w:val="004535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93112-32DC-4525-A4F8-923DA64CD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GA, ELISA (FCRB)</dc:creator>
  <cp:keywords/>
  <dc:description/>
  <cp:lastModifiedBy>MORAGA, ELISA (FCRB)</cp:lastModifiedBy>
  <cp:revision>22</cp:revision>
  <dcterms:created xsi:type="dcterms:W3CDTF">2026-04-24T09:51:00Z</dcterms:created>
  <dcterms:modified xsi:type="dcterms:W3CDTF">2026-05-18T15:47:00Z</dcterms:modified>
</cp:coreProperties>
</file>